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FF5F6" w14:textId="064C34DE" w:rsidR="009F3BB7" w:rsidRDefault="009F3BB7" w:rsidP="00846E36">
      <w:pPr>
        <w:pStyle w:val="Heading1"/>
      </w:pPr>
      <w:r>
        <w:t xml:space="preserve">Online supplementary </w:t>
      </w:r>
      <w:r w:rsidR="004C587F">
        <w:t>File</w:t>
      </w:r>
    </w:p>
    <w:p w14:paraId="3494DC46" w14:textId="4DD3490A" w:rsidR="004C587F" w:rsidRDefault="004C587F"/>
    <w:p w14:paraId="3DA5D5C8" w14:textId="28419FA8" w:rsidR="004C587F" w:rsidRDefault="004C587F" w:rsidP="00846E36">
      <w:pPr>
        <w:pStyle w:val="Heading1"/>
      </w:pPr>
      <w:r>
        <w:t>Methods</w:t>
      </w:r>
      <w:r w:rsidR="006666E8">
        <w:t xml:space="preserve"> for documentary analysis</w:t>
      </w:r>
    </w:p>
    <w:p w14:paraId="6B6C10C0" w14:textId="2BCB8D0A" w:rsidR="004C587F" w:rsidRDefault="004C587F"/>
    <w:p w14:paraId="3AEE72B4" w14:textId="75E2D296" w:rsidR="004C587F" w:rsidRDefault="000E3B8B" w:rsidP="00E52AF3">
      <w:pPr>
        <w:pStyle w:val="Heading2"/>
      </w:pPr>
      <w:r w:rsidRPr="00815C67">
        <w:t xml:space="preserve">Full list of </w:t>
      </w:r>
      <w:r w:rsidR="004C587F" w:rsidRPr="00815C67">
        <w:t>Search terms</w:t>
      </w:r>
    </w:p>
    <w:p w14:paraId="03D3DE23" w14:textId="0BC957E4" w:rsidR="00895B93" w:rsidRDefault="00895B93" w:rsidP="002D3644"/>
    <w:p w14:paraId="463D7C13" w14:textId="3FCDD239" w:rsidR="00D157AB" w:rsidRDefault="00D157AB" w:rsidP="002D36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D157AB" w14:paraId="37CA4D39" w14:textId="77777777" w:rsidTr="009576E5">
        <w:tc>
          <w:tcPr>
            <w:tcW w:w="1696" w:type="dxa"/>
          </w:tcPr>
          <w:p w14:paraId="13AE30F6" w14:textId="14CFEEFA" w:rsidR="00D157AB" w:rsidRDefault="00D157AB" w:rsidP="002D3644">
            <w:r>
              <w:t>Chile AND</w:t>
            </w:r>
          </w:p>
        </w:tc>
        <w:tc>
          <w:tcPr>
            <w:tcW w:w="7320" w:type="dxa"/>
          </w:tcPr>
          <w:p w14:paraId="27E31191" w14:textId="77777777" w:rsidR="007C7355" w:rsidRDefault="007C7355" w:rsidP="007C7355">
            <w:pPr>
              <w:rPr>
                <w:rFonts w:cstheme="minorHAnsi"/>
                <w:lang w:val="en-AU"/>
              </w:rPr>
            </w:pPr>
            <w:r w:rsidRPr="009576E5">
              <w:rPr>
                <w:rFonts w:cstheme="minorHAnsi"/>
                <w:lang w:val="en-AU"/>
              </w:rPr>
              <w:t>marketing AND food; marketing AND food AND barriers; marketing AND food AND policy;</w:t>
            </w:r>
            <w:r>
              <w:rPr>
                <w:rFonts w:cstheme="minorHAnsi"/>
                <w:lang w:val="en-AU"/>
              </w:rPr>
              <w:t xml:space="preserve"> </w:t>
            </w:r>
            <w:r w:rsidRPr="009576E5">
              <w:rPr>
                <w:rFonts w:cstheme="minorHAnsi"/>
                <w:lang w:val="en-AU"/>
              </w:rPr>
              <w:t>marketing AND nutrition AND policy</w:t>
            </w:r>
            <w:r>
              <w:rPr>
                <w:rFonts w:cstheme="minorHAnsi"/>
                <w:lang w:val="en-AU"/>
              </w:rPr>
              <w:t>; marketing AND food AND law</w:t>
            </w:r>
          </w:p>
          <w:p w14:paraId="4D25C2A3" w14:textId="08BB4191" w:rsidR="007C7355" w:rsidRDefault="007C7355" w:rsidP="007C7355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 xml:space="preserve">advertising AND food; advertising </w:t>
            </w:r>
            <w:r w:rsidR="008671D4">
              <w:rPr>
                <w:rFonts w:cstheme="minorHAnsi"/>
                <w:lang w:val="en-AU"/>
              </w:rPr>
              <w:t xml:space="preserve">AND </w:t>
            </w:r>
            <w:r>
              <w:rPr>
                <w:rFonts w:cstheme="minorHAnsi"/>
                <w:lang w:val="en-AU"/>
              </w:rPr>
              <w:t>food AND barriers; advertising AND food AND policy; advertising AND food AND law</w:t>
            </w:r>
          </w:p>
          <w:p w14:paraId="5F3D1B16" w14:textId="77777777" w:rsidR="004C10C2" w:rsidRDefault="004C10C2" w:rsidP="00D157AB"/>
          <w:p w14:paraId="3C956191" w14:textId="65459762" w:rsidR="00D157AB" w:rsidRDefault="00D157AB" w:rsidP="00D157AB">
            <w:r>
              <w:t>F</w:t>
            </w:r>
            <w:r>
              <w:t xml:space="preserve">ood and </w:t>
            </w:r>
            <w:r>
              <w:t>A</w:t>
            </w:r>
            <w:r>
              <w:t xml:space="preserve">dvertising law; </w:t>
            </w:r>
            <w:r>
              <w:t>F</w:t>
            </w:r>
            <w:r>
              <w:t>ood ley</w:t>
            </w:r>
            <w:r>
              <w:t>;</w:t>
            </w:r>
            <w:r w:rsidR="004C10C2">
              <w:t xml:space="preserve"> Food Law;</w:t>
            </w:r>
            <w:r>
              <w:t xml:space="preserve"> </w:t>
            </w:r>
            <w:r w:rsidRPr="00335FF5">
              <w:rPr>
                <w:rFonts w:cstheme="minorHAnsi"/>
                <w:lang w:val="en-AU"/>
              </w:rPr>
              <w:t>Food Labelling and Advertising Law</w:t>
            </w:r>
            <w:r>
              <w:rPr>
                <w:rFonts w:cstheme="minorHAnsi"/>
                <w:lang w:val="en-AU"/>
              </w:rPr>
              <w:t xml:space="preserve">; </w:t>
            </w:r>
            <w:r>
              <w:t>Ley 20869</w:t>
            </w:r>
            <w:r w:rsidR="004C10C2">
              <w:t xml:space="preserve">; </w:t>
            </w:r>
            <w:r>
              <w:rPr>
                <w:rFonts w:cstheme="minorHAnsi"/>
                <w:lang w:val="en-AU"/>
              </w:rPr>
              <w:t>Ley 20.606, Decree 28, 103 and 13</w:t>
            </w:r>
          </w:p>
          <w:p w14:paraId="1C991513" w14:textId="77777777" w:rsidR="00D157AB" w:rsidRDefault="00D157AB" w:rsidP="002D3644"/>
        </w:tc>
      </w:tr>
      <w:tr w:rsidR="00D157AB" w14:paraId="4D380CAB" w14:textId="77777777" w:rsidTr="009576E5">
        <w:tc>
          <w:tcPr>
            <w:tcW w:w="1696" w:type="dxa"/>
          </w:tcPr>
          <w:p w14:paraId="67015CF2" w14:textId="2865D02B" w:rsidR="00D157AB" w:rsidRDefault="00D157AB" w:rsidP="002D3644">
            <w:r>
              <w:t>UK OR United Kingdom OR England AND</w:t>
            </w:r>
          </w:p>
        </w:tc>
        <w:tc>
          <w:tcPr>
            <w:tcW w:w="7320" w:type="dxa"/>
          </w:tcPr>
          <w:p w14:paraId="08FAD636" w14:textId="77777777" w:rsidR="007C7355" w:rsidRDefault="007C7355" w:rsidP="007C7355">
            <w:pPr>
              <w:rPr>
                <w:rFonts w:cstheme="minorHAnsi"/>
                <w:lang w:val="en-AU"/>
              </w:rPr>
            </w:pPr>
            <w:r w:rsidRPr="009576E5">
              <w:rPr>
                <w:rFonts w:cstheme="minorHAnsi"/>
                <w:lang w:val="en-AU"/>
              </w:rPr>
              <w:t>marketing AND food; marketing AND food AND barriers; marketing AND food AND policy;</w:t>
            </w:r>
            <w:r>
              <w:rPr>
                <w:rFonts w:cstheme="minorHAnsi"/>
                <w:lang w:val="en-AU"/>
              </w:rPr>
              <w:t xml:space="preserve"> </w:t>
            </w:r>
            <w:r w:rsidRPr="009576E5">
              <w:rPr>
                <w:rFonts w:cstheme="minorHAnsi"/>
                <w:lang w:val="en-AU"/>
              </w:rPr>
              <w:t>marketing AND nutrition AND policy</w:t>
            </w:r>
            <w:r>
              <w:rPr>
                <w:rFonts w:cstheme="minorHAnsi"/>
                <w:lang w:val="en-AU"/>
              </w:rPr>
              <w:t>; marketing AND food AND law</w:t>
            </w:r>
          </w:p>
          <w:p w14:paraId="19F88653" w14:textId="1DBC27A3" w:rsidR="007C7355" w:rsidRDefault="007C7355" w:rsidP="007C7355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 xml:space="preserve">advertising AND food; advertising </w:t>
            </w:r>
            <w:r w:rsidR="008671D4">
              <w:rPr>
                <w:rFonts w:cstheme="minorHAnsi"/>
                <w:lang w:val="en-AU"/>
              </w:rPr>
              <w:t>AND</w:t>
            </w:r>
            <w:r>
              <w:rPr>
                <w:rFonts w:cstheme="minorHAnsi"/>
                <w:lang w:val="en-AU"/>
              </w:rPr>
              <w:t xml:space="preserve"> food AND barriers; advertising AND food AND policy; advertising AND food AND </w:t>
            </w:r>
            <w:proofErr w:type="gramStart"/>
            <w:r>
              <w:rPr>
                <w:rFonts w:cstheme="minorHAnsi"/>
                <w:lang w:val="en-AU"/>
              </w:rPr>
              <w:t>law;</w:t>
            </w:r>
            <w:proofErr w:type="gramEnd"/>
          </w:p>
          <w:p w14:paraId="2D203217" w14:textId="472E75D2" w:rsidR="00D75C81" w:rsidRDefault="00D75C81" w:rsidP="009576E5">
            <w:pPr>
              <w:rPr>
                <w:rFonts w:cstheme="minorHAnsi"/>
                <w:lang w:val="en-AU"/>
              </w:rPr>
            </w:pPr>
          </w:p>
          <w:p w14:paraId="088032AF" w14:textId="6B3C70AB" w:rsidR="00D75C81" w:rsidRPr="009576E5" w:rsidRDefault="00D75C81" w:rsidP="00D75C81">
            <w:pPr>
              <w:rPr>
                <w:rFonts w:cstheme="minorHAnsi"/>
                <w:lang w:val="en-AU"/>
              </w:rPr>
            </w:pPr>
            <w:r w:rsidRPr="00335FF5">
              <w:rPr>
                <w:rFonts w:cstheme="minorHAnsi"/>
                <w:lang w:val="en-AU"/>
              </w:rPr>
              <w:t>Health and Care Bill</w:t>
            </w:r>
            <w:r>
              <w:rPr>
                <w:rFonts w:cstheme="minorHAnsi"/>
                <w:lang w:val="en-AU"/>
              </w:rPr>
              <w:t>; HFSS marketing; Restrictions on HFSS marketing; Restrictions AND HFSS AND price and promotion</w:t>
            </w:r>
          </w:p>
          <w:p w14:paraId="5C6ACE7B" w14:textId="77777777" w:rsidR="00D75C81" w:rsidRPr="009576E5" w:rsidRDefault="00D75C81" w:rsidP="009576E5">
            <w:pPr>
              <w:rPr>
                <w:rFonts w:cstheme="minorHAnsi"/>
                <w:lang w:val="en-AU"/>
              </w:rPr>
            </w:pPr>
          </w:p>
          <w:p w14:paraId="3A579691" w14:textId="77777777" w:rsidR="00D157AB" w:rsidRDefault="00D157AB" w:rsidP="002D3644"/>
        </w:tc>
      </w:tr>
      <w:tr w:rsidR="00D157AB" w14:paraId="18484871" w14:textId="77777777" w:rsidTr="009576E5">
        <w:tc>
          <w:tcPr>
            <w:tcW w:w="1696" w:type="dxa"/>
          </w:tcPr>
          <w:p w14:paraId="7A4AEDB6" w14:textId="6C8B2AB2" w:rsidR="00D157AB" w:rsidRDefault="00D157AB" w:rsidP="002D3644">
            <w:r>
              <w:t>Canada AND</w:t>
            </w:r>
          </w:p>
        </w:tc>
        <w:tc>
          <w:tcPr>
            <w:tcW w:w="7320" w:type="dxa"/>
          </w:tcPr>
          <w:p w14:paraId="42DC9686" w14:textId="1990C672" w:rsidR="009576E5" w:rsidRDefault="009576E5" w:rsidP="009576E5">
            <w:pPr>
              <w:rPr>
                <w:rFonts w:cstheme="minorHAnsi"/>
                <w:lang w:val="en-AU"/>
              </w:rPr>
            </w:pPr>
            <w:r w:rsidRPr="009576E5">
              <w:rPr>
                <w:rFonts w:cstheme="minorHAnsi"/>
                <w:lang w:val="en-AU"/>
              </w:rPr>
              <w:t>marketing AND food; marketing AND food AND barriers; marketing AND food AND policy;</w:t>
            </w:r>
            <w:r>
              <w:rPr>
                <w:rFonts w:cstheme="minorHAnsi"/>
                <w:lang w:val="en-AU"/>
              </w:rPr>
              <w:t xml:space="preserve"> </w:t>
            </w:r>
            <w:r w:rsidRPr="009576E5">
              <w:rPr>
                <w:rFonts w:cstheme="minorHAnsi"/>
                <w:lang w:val="en-AU"/>
              </w:rPr>
              <w:t>marketing AND nutrition AND policy</w:t>
            </w:r>
            <w:r w:rsidR="007C7355">
              <w:rPr>
                <w:rFonts w:cstheme="minorHAnsi"/>
                <w:lang w:val="en-AU"/>
              </w:rPr>
              <w:t>; marketing AND food AND law</w:t>
            </w:r>
          </w:p>
          <w:p w14:paraId="4717AC62" w14:textId="142514E0" w:rsidR="00D75C81" w:rsidRDefault="00D75C81" w:rsidP="009576E5">
            <w:pPr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 xml:space="preserve">advertising AND food; advertising </w:t>
            </w:r>
            <w:r w:rsidR="008671D4">
              <w:rPr>
                <w:rFonts w:cstheme="minorHAnsi"/>
                <w:lang w:val="en-AU"/>
              </w:rPr>
              <w:t xml:space="preserve">AND </w:t>
            </w:r>
            <w:r w:rsidR="00974E97">
              <w:rPr>
                <w:rFonts w:cstheme="minorHAnsi"/>
                <w:lang w:val="en-AU"/>
              </w:rPr>
              <w:t xml:space="preserve">food AND barriers; advertising AND food AND policy; advertising AND food AND </w:t>
            </w:r>
            <w:proofErr w:type="gramStart"/>
            <w:r w:rsidR="00974E97">
              <w:rPr>
                <w:rFonts w:cstheme="minorHAnsi"/>
                <w:lang w:val="en-AU"/>
              </w:rPr>
              <w:t>law;</w:t>
            </w:r>
            <w:proofErr w:type="gramEnd"/>
          </w:p>
          <w:p w14:paraId="2F68E4BF" w14:textId="661C2E21" w:rsidR="00D75C81" w:rsidRDefault="00D75C81" w:rsidP="009576E5">
            <w:pPr>
              <w:rPr>
                <w:rFonts w:cstheme="minorHAnsi"/>
                <w:lang w:val="en-AU"/>
              </w:rPr>
            </w:pPr>
          </w:p>
          <w:p w14:paraId="278E470B" w14:textId="77539516" w:rsidR="00D157AB" w:rsidRDefault="00D75C81" w:rsidP="00D75C81">
            <w:r w:rsidRPr="00335FF5">
              <w:rPr>
                <w:rFonts w:cstheme="minorHAnsi"/>
                <w:lang w:val="en-AU"/>
              </w:rPr>
              <w:t>Bill S</w:t>
            </w:r>
            <w:r>
              <w:rPr>
                <w:rFonts w:cstheme="minorHAnsi"/>
                <w:lang w:val="en-AU"/>
              </w:rPr>
              <w:t>-</w:t>
            </w:r>
            <w:r w:rsidRPr="00335FF5">
              <w:rPr>
                <w:rFonts w:cstheme="minorHAnsi"/>
                <w:lang w:val="en-AU"/>
              </w:rPr>
              <w:t>228,</w:t>
            </w:r>
            <w:r>
              <w:rPr>
                <w:rFonts w:cstheme="minorHAnsi"/>
                <w:lang w:val="en-AU"/>
              </w:rPr>
              <w:t xml:space="preserve"> Nancy Greene Raine </w:t>
            </w:r>
            <w:r w:rsidR="00225188">
              <w:rPr>
                <w:rFonts w:cstheme="minorHAnsi"/>
                <w:lang w:val="en-AU"/>
              </w:rPr>
              <w:t>AND</w:t>
            </w:r>
            <w:r>
              <w:rPr>
                <w:rFonts w:cstheme="minorHAnsi"/>
                <w:lang w:val="en-AU"/>
              </w:rPr>
              <w:t xml:space="preserve"> advertising</w:t>
            </w:r>
            <w:r w:rsidR="00225188">
              <w:rPr>
                <w:rFonts w:cstheme="minorHAnsi"/>
                <w:lang w:val="en-AU"/>
              </w:rPr>
              <w:t xml:space="preserve"> AND law; </w:t>
            </w:r>
            <w:r w:rsidR="00021358">
              <w:t>Child Health Protection Act</w:t>
            </w:r>
            <w:r w:rsidR="00C90419">
              <w:t>; Child Health Protection</w:t>
            </w:r>
            <w:r w:rsidR="00561355">
              <w:t>; M2K</w:t>
            </w:r>
          </w:p>
        </w:tc>
      </w:tr>
    </w:tbl>
    <w:p w14:paraId="5606AF12" w14:textId="77777777" w:rsidR="00D157AB" w:rsidRDefault="00D157AB" w:rsidP="002D3644"/>
    <w:p w14:paraId="47474FD0" w14:textId="77777777" w:rsidR="002D3644" w:rsidRPr="002D3644" w:rsidRDefault="002D3644" w:rsidP="002D3644"/>
    <w:p w14:paraId="58897669" w14:textId="1ED86745" w:rsidR="004C587F" w:rsidRDefault="004C587F" w:rsidP="00E52AF3">
      <w:pPr>
        <w:pStyle w:val="Heading2"/>
      </w:pPr>
      <w:r>
        <w:t>Sites searched</w:t>
      </w:r>
    </w:p>
    <w:p w14:paraId="6EFE7E28" w14:textId="343AB84C" w:rsidR="00E97A02" w:rsidRDefault="00E97A02" w:rsidP="00E97A02"/>
    <w:p w14:paraId="4BBD0783" w14:textId="65D7A058" w:rsidR="00E97A02" w:rsidRPr="00E97A02" w:rsidRDefault="00E97A02" w:rsidP="00E97A02">
      <w:r>
        <w:t>Government websites for the three case studies</w:t>
      </w:r>
      <w:r w:rsidR="00C152D2">
        <w:t xml:space="preserve"> – the relevant Ministry of Health or Department of Health</w:t>
      </w:r>
      <w:r w:rsidR="005B7EF2">
        <w:t xml:space="preserve"> of the country</w:t>
      </w:r>
      <w:r w:rsidR="00E52AF3">
        <w:t>. World Health Organization Regional Offices and Headquarters</w:t>
      </w:r>
      <w:r w:rsidR="007B3D15">
        <w:t xml:space="preserve"> websites</w:t>
      </w:r>
      <w:r w:rsidR="00EB0F9D">
        <w:t xml:space="preserve">; </w:t>
      </w:r>
      <w:r w:rsidR="00102969">
        <w:t>Google</w:t>
      </w:r>
      <w:r w:rsidR="001B6EAE">
        <w:t xml:space="preserve"> searches for key terms. </w:t>
      </w:r>
    </w:p>
    <w:p w14:paraId="22604E7F" w14:textId="77777777" w:rsidR="00E52AF3" w:rsidRPr="00E97A02" w:rsidRDefault="00E52AF3" w:rsidP="00E97A02"/>
    <w:p w14:paraId="08D3C9D1" w14:textId="53AAED90" w:rsidR="004C587F" w:rsidRDefault="004C587F" w:rsidP="00A10C1D">
      <w:pPr>
        <w:pStyle w:val="Heading2"/>
      </w:pPr>
      <w:r>
        <w:t>When searches were conducted</w:t>
      </w:r>
    </w:p>
    <w:p w14:paraId="5F687E15" w14:textId="652C99D2" w:rsidR="00C152D2" w:rsidRDefault="00C152D2" w:rsidP="00C152D2">
      <w:r>
        <w:t xml:space="preserve">Searches were conducted from </w:t>
      </w:r>
      <w:r w:rsidR="002D3644">
        <w:t>April 2021 to April 2022</w:t>
      </w:r>
      <w:r w:rsidR="004A2C0B">
        <w:t>.</w:t>
      </w:r>
    </w:p>
    <w:p w14:paraId="6F12AD0F" w14:textId="77777777" w:rsidR="002D3644" w:rsidRPr="00C152D2" w:rsidRDefault="002D3644" w:rsidP="00C152D2"/>
    <w:p w14:paraId="746B1F61" w14:textId="3A860193" w:rsidR="004C587F" w:rsidRDefault="00E116C9" w:rsidP="00A10C1D">
      <w:pPr>
        <w:pStyle w:val="Heading2"/>
      </w:pPr>
      <w:r>
        <w:lastRenderedPageBreak/>
        <w:t>Inclusion and exclusion criteria</w:t>
      </w:r>
    </w:p>
    <w:p w14:paraId="5CCA1CF5" w14:textId="77777777" w:rsidR="004A2C0B" w:rsidRDefault="004A2C0B" w:rsidP="00B00933">
      <w:pPr>
        <w:rPr>
          <w:lang w:eastAsia="en-US"/>
        </w:rPr>
      </w:pPr>
    </w:p>
    <w:p w14:paraId="0630537E" w14:textId="60E8C493" w:rsidR="00B00933" w:rsidRPr="00B00933" w:rsidRDefault="00B00933" w:rsidP="00B00933">
      <w:pPr>
        <w:rPr>
          <w:lang w:eastAsia="en-US"/>
        </w:rPr>
      </w:pPr>
      <w:r>
        <w:rPr>
          <w:lang w:eastAsia="en-US"/>
        </w:rPr>
        <w:t>Inclusion criteria:</w:t>
      </w:r>
    </w:p>
    <w:p w14:paraId="41F7383F" w14:textId="15361514" w:rsidR="002D3644" w:rsidRDefault="00DA0181" w:rsidP="00DE3C74">
      <w:pPr>
        <w:pStyle w:val="ListParagraph"/>
        <w:numPr>
          <w:ilvl w:val="0"/>
          <w:numId w:val="2"/>
        </w:numPr>
      </w:pPr>
      <w:r>
        <w:t>Mentioned</w:t>
      </w:r>
      <w:r w:rsidR="00C66916">
        <w:t xml:space="preserve"> the </w:t>
      </w:r>
      <w:r>
        <w:t xml:space="preserve">case study </w:t>
      </w:r>
      <w:r w:rsidR="00C66916">
        <w:t xml:space="preserve">policy in question </w:t>
      </w:r>
      <w:r>
        <w:t>for three countries</w:t>
      </w:r>
      <w:r w:rsidR="008368C6">
        <w:t xml:space="preserve"> (Chile – Food and Advertising Law; UK restricting HFSS food and beverage advertising</w:t>
      </w:r>
      <w:r w:rsidR="00B94A55">
        <w:t xml:space="preserve"> OR Health and Care Bill</w:t>
      </w:r>
      <w:r w:rsidR="008368C6">
        <w:t>; Canada: Child Health Protection Bill S228</w:t>
      </w:r>
      <w:r w:rsidR="00EB1546">
        <w:t xml:space="preserve"> OR </w:t>
      </w:r>
      <w:r w:rsidR="001410DC">
        <w:t>Restricting Unhealthy Food and Beverage Marketing to Children</w:t>
      </w:r>
      <w:r w:rsidR="00B94A55">
        <w:t>)</w:t>
      </w:r>
    </w:p>
    <w:p w14:paraId="075E47E8" w14:textId="7C66ABB9" w:rsidR="00BD1D0E" w:rsidRDefault="00BD1D0E" w:rsidP="00DE3C74">
      <w:pPr>
        <w:pStyle w:val="ListParagraph"/>
        <w:numPr>
          <w:ilvl w:val="0"/>
          <w:numId w:val="2"/>
        </w:numPr>
      </w:pPr>
      <w:r>
        <w:t xml:space="preserve">Between the dates </w:t>
      </w:r>
      <w:r w:rsidR="005D2191">
        <w:t xml:space="preserve">relevant </w:t>
      </w:r>
      <w:r>
        <w:t xml:space="preserve">for each case (the start of the policy development cycle </w:t>
      </w:r>
      <w:r w:rsidR="00B84CC4">
        <w:t>(Chile: 200</w:t>
      </w:r>
      <w:r w:rsidR="0049614B">
        <w:t>6</w:t>
      </w:r>
      <w:r w:rsidR="00B84CC4">
        <w:t>; UK: 20</w:t>
      </w:r>
      <w:r w:rsidR="00BF5F29">
        <w:t>18</w:t>
      </w:r>
      <w:r w:rsidR="00B84CC4">
        <w:t>; Canada: 20</w:t>
      </w:r>
      <w:r w:rsidR="00A1141C">
        <w:t>15)</w:t>
      </w:r>
      <w:r w:rsidR="00B84CC4">
        <w:t xml:space="preserve"> </w:t>
      </w:r>
      <w:r>
        <w:t xml:space="preserve">up until the time of writing the </w:t>
      </w:r>
      <w:r w:rsidR="006B1ACA">
        <w:t>research)</w:t>
      </w:r>
    </w:p>
    <w:p w14:paraId="5BF9735C" w14:textId="02337E88" w:rsidR="008E6E73" w:rsidRDefault="008E6E73" w:rsidP="00DE3C74">
      <w:pPr>
        <w:pStyle w:val="ListParagraph"/>
        <w:numPr>
          <w:ilvl w:val="0"/>
          <w:numId w:val="2"/>
        </w:numPr>
      </w:pPr>
      <w:r>
        <w:t xml:space="preserve">Any language (as documents were translated using google translate and </w:t>
      </w:r>
      <w:r w:rsidR="00F8695E">
        <w:t>overarching summary was shown to Chilean key informants to verify accuracy)</w:t>
      </w:r>
    </w:p>
    <w:p w14:paraId="171377D4" w14:textId="77777777" w:rsidR="004A2C0B" w:rsidRDefault="004A2C0B" w:rsidP="004A2C0B">
      <w:pPr>
        <w:pStyle w:val="ListParagraph"/>
      </w:pPr>
    </w:p>
    <w:p w14:paraId="2A3732C1" w14:textId="03B6858B" w:rsidR="00B00933" w:rsidRDefault="00B00933" w:rsidP="00B00933">
      <w:r>
        <w:t>Exclusion criteria:</w:t>
      </w:r>
    </w:p>
    <w:p w14:paraId="1B0B2253" w14:textId="2AF22E55" w:rsidR="00DA0181" w:rsidRDefault="00B00933" w:rsidP="00DE3C74">
      <w:pPr>
        <w:pStyle w:val="ListParagraph"/>
        <w:numPr>
          <w:ilvl w:val="0"/>
          <w:numId w:val="2"/>
        </w:numPr>
      </w:pPr>
      <w:r>
        <w:t>D</w:t>
      </w:r>
      <w:r w:rsidR="00C8234B">
        <w:t>ocuments that</w:t>
      </w:r>
      <w:r w:rsidR="00DE3C74">
        <w:t xml:space="preserve"> discussed a separate policy intervention not related to marketing- for example if the document only discussed the food labelling laws in Canada or Chile which were part of the wider policy strategy. </w:t>
      </w:r>
    </w:p>
    <w:p w14:paraId="3A328062" w14:textId="2D60184F" w:rsidR="00B00933" w:rsidRDefault="00B00933" w:rsidP="00DE3C74">
      <w:pPr>
        <w:pStyle w:val="ListParagraph"/>
        <w:numPr>
          <w:ilvl w:val="0"/>
          <w:numId w:val="2"/>
        </w:numPr>
      </w:pPr>
      <w:r>
        <w:t>Documents outside of the date range specified above.</w:t>
      </w:r>
    </w:p>
    <w:p w14:paraId="12B87D9B" w14:textId="2290DCA2" w:rsidR="00B00933" w:rsidRDefault="00F27AEC" w:rsidP="00DE3C74">
      <w:pPr>
        <w:pStyle w:val="ListParagraph"/>
        <w:numPr>
          <w:ilvl w:val="0"/>
          <w:numId w:val="2"/>
        </w:numPr>
      </w:pPr>
      <w:r>
        <w:t>Documents about other countries other than Chile, Canada and UK</w:t>
      </w:r>
    </w:p>
    <w:p w14:paraId="32F76635" w14:textId="6A38B31A" w:rsidR="00F27AEC" w:rsidRDefault="00F27AEC" w:rsidP="00DE3C74">
      <w:pPr>
        <w:pStyle w:val="ListParagraph"/>
        <w:numPr>
          <w:ilvl w:val="0"/>
          <w:numId w:val="2"/>
        </w:numPr>
      </w:pPr>
      <w:r>
        <w:t>Documents about Quebec Region’s policy</w:t>
      </w:r>
    </w:p>
    <w:p w14:paraId="58C90257" w14:textId="77777777" w:rsidR="00DA0181" w:rsidRDefault="00DA0181" w:rsidP="002D3644"/>
    <w:p w14:paraId="5A291A4D" w14:textId="77777777" w:rsidR="002D3644" w:rsidRPr="002D3644" w:rsidRDefault="002D3644" w:rsidP="002D3644"/>
    <w:p w14:paraId="3CD4FA3E" w14:textId="15CDCAB0" w:rsidR="000E3B8B" w:rsidRDefault="000E3B8B" w:rsidP="00446D7C">
      <w:pPr>
        <w:pStyle w:val="Heading2"/>
      </w:pPr>
      <w:r>
        <w:t>Databases searched for peer-review literature</w:t>
      </w:r>
    </w:p>
    <w:p w14:paraId="12E5798A" w14:textId="08744E12" w:rsidR="002D3644" w:rsidRDefault="002D3644" w:rsidP="002D3644"/>
    <w:p w14:paraId="70E3BF16" w14:textId="0819B574" w:rsidR="002D3644" w:rsidRDefault="002D3644" w:rsidP="002D3644">
      <w:r>
        <w:t>Scopus, PubMed, Google Scholar</w:t>
      </w:r>
      <w:r w:rsidR="00317F2E">
        <w:t>, ProQuest</w:t>
      </w:r>
      <w:r w:rsidR="00316C34">
        <w:t>, ScienceDirect</w:t>
      </w:r>
    </w:p>
    <w:p w14:paraId="1EFA3EF9" w14:textId="77777777" w:rsidR="00C66916" w:rsidRPr="002D3644" w:rsidRDefault="00C66916" w:rsidP="002D3644"/>
    <w:p w14:paraId="5E58746B" w14:textId="6189C8C5" w:rsidR="006C7730" w:rsidRDefault="006C7730" w:rsidP="00446D7C">
      <w:pPr>
        <w:pStyle w:val="Heading2"/>
      </w:pPr>
      <w:r>
        <w:t xml:space="preserve">Who made decisions about relevant vs irrelevant material </w:t>
      </w:r>
    </w:p>
    <w:p w14:paraId="7E5C23E6" w14:textId="1146FA5E" w:rsidR="00E116C9" w:rsidRDefault="00317F2E">
      <w:r>
        <w:t>FS made the decisions about relevant vs irrelevant material</w:t>
      </w:r>
    </w:p>
    <w:sectPr w:rsidR="00E11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E1DB6"/>
    <w:multiLevelType w:val="hybridMultilevel"/>
    <w:tmpl w:val="31D662A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A43FB9"/>
    <w:multiLevelType w:val="hybridMultilevel"/>
    <w:tmpl w:val="D612F74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2089231">
    <w:abstractNumId w:val="1"/>
  </w:num>
  <w:num w:numId="2" w16cid:durableId="714617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F9E"/>
    <w:rsid w:val="00021358"/>
    <w:rsid w:val="00061116"/>
    <w:rsid w:val="000E3B8B"/>
    <w:rsid w:val="00102969"/>
    <w:rsid w:val="00102DBC"/>
    <w:rsid w:val="00105DB8"/>
    <w:rsid w:val="001240A6"/>
    <w:rsid w:val="00140F30"/>
    <w:rsid w:val="001410DC"/>
    <w:rsid w:val="001572D5"/>
    <w:rsid w:val="00167E1A"/>
    <w:rsid w:val="00186646"/>
    <w:rsid w:val="001B6EAE"/>
    <w:rsid w:val="001E0AED"/>
    <w:rsid w:val="001F40E8"/>
    <w:rsid w:val="00225188"/>
    <w:rsid w:val="00235000"/>
    <w:rsid w:val="00236566"/>
    <w:rsid w:val="00262D75"/>
    <w:rsid w:val="00272CDD"/>
    <w:rsid w:val="00277D15"/>
    <w:rsid w:val="0029060E"/>
    <w:rsid w:val="002973AA"/>
    <w:rsid w:val="002D3644"/>
    <w:rsid w:val="002D7952"/>
    <w:rsid w:val="002E50D9"/>
    <w:rsid w:val="00316C34"/>
    <w:rsid w:val="00317F2E"/>
    <w:rsid w:val="0032799D"/>
    <w:rsid w:val="00372FD3"/>
    <w:rsid w:val="00382E8A"/>
    <w:rsid w:val="00387586"/>
    <w:rsid w:val="003C5D7F"/>
    <w:rsid w:val="003F4CA9"/>
    <w:rsid w:val="004040AD"/>
    <w:rsid w:val="004320FC"/>
    <w:rsid w:val="00446D7C"/>
    <w:rsid w:val="0049614B"/>
    <w:rsid w:val="004969A7"/>
    <w:rsid w:val="004A2C0B"/>
    <w:rsid w:val="004C10C2"/>
    <w:rsid w:val="004C587F"/>
    <w:rsid w:val="004F41CD"/>
    <w:rsid w:val="00511215"/>
    <w:rsid w:val="0052686C"/>
    <w:rsid w:val="00527D9F"/>
    <w:rsid w:val="00556A9F"/>
    <w:rsid w:val="00561355"/>
    <w:rsid w:val="005702B9"/>
    <w:rsid w:val="00571237"/>
    <w:rsid w:val="00576457"/>
    <w:rsid w:val="005B7EF2"/>
    <w:rsid w:val="005D1791"/>
    <w:rsid w:val="005D2191"/>
    <w:rsid w:val="0060734F"/>
    <w:rsid w:val="00631781"/>
    <w:rsid w:val="00636592"/>
    <w:rsid w:val="00645613"/>
    <w:rsid w:val="0065296C"/>
    <w:rsid w:val="006552EE"/>
    <w:rsid w:val="006654A1"/>
    <w:rsid w:val="006666E8"/>
    <w:rsid w:val="006812D1"/>
    <w:rsid w:val="00687186"/>
    <w:rsid w:val="006A01DB"/>
    <w:rsid w:val="006A40BE"/>
    <w:rsid w:val="006B1ACA"/>
    <w:rsid w:val="006C340E"/>
    <w:rsid w:val="006C7730"/>
    <w:rsid w:val="00754D7F"/>
    <w:rsid w:val="00771748"/>
    <w:rsid w:val="007A1E15"/>
    <w:rsid w:val="007B04E5"/>
    <w:rsid w:val="007B0EB2"/>
    <w:rsid w:val="007B3D15"/>
    <w:rsid w:val="007C7355"/>
    <w:rsid w:val="00814018"/>
    <w:rsid w:val="00815C67"/>
    <w:rsid w:val="008368C6"/>
    <w:rsid w:val="00840E65"/>
    <w:rsid w:val="00846E36"/>
    <w:rsid w:val="008671D4"/>
    <w:rsid w:val="00875427"/>
    <w:rsid w:val="00895B93"/>
    <w:rsid w:val="008E3E86"/>
    <w:rsid w:val="008E6E73"/>
    <w:rsid w:val="008F6460"/>
    <w:rsid w:val="00943F67"/>
    <w:rsid w:val="00945702"/>
    <w:rsid w:val="009576E5"/>
    <w:rsid w:val="00974E97"/>
    <w:rsid w:val="00980EE2"/>
    <w:rsid w:val="00987FA4"/>
    <w:rsid w:val="00992D2F"/>
    <w:rsid w:val="00993417"/>
    <w:rsid w:val="009F3BB7"/>
    <w:rsid w:val="00A10C1D"/>
    <w:rsid w:val="00A1141C"/>
    <w:rsid w:val="00A12A07"/>
    <w:rsid w:val="00A12AE8"/>
    <w:rsid w:val="00A55486"/>
    <w:rsid w:val="00A62065"/>
    <w:rsid w:val="00AD52DB"/>
    <w:rsid w:val="00B00933"/>
    <w:rsid w:val="00B012D5"/>
    <w:rsid w:val="00B13C17"/>
    <w:rsid w:val="00B22010"/>
    <w:rsid w:val="00B77153"/>
    <w:rsid w:val="00B80765"/>
    <w:rsid w:val="00B84CC4"/>
    <w:rsid w:val="00B94A55"/>
    <w:rsid w:val="00BA558B"/>
    <w:rsid w:val="00BB54A2"/>
    <w:rsid w:val="00BD1D0E"/>
    <w:rsid w:val="00BD588F"/>
    <w:rsid w:val="00BE51C6"/>
    <w:rsid w:val="00BF5F29"/>
    <w:rsid w:val="00C152D2"/>
    <w:rsid w:val="00C31B8F"/>
    <w:rsid w:val="00C409C3"/>
    <w:rsid w:val="00C56743"/>
    <w:rsid w:val="00C66916"/>
    <w:rsid w:val="00C8234B"/>
    <w:rsid w:val="00C850CB"/>
    <w:rsid w:val="00C90419"/>
    <w:rsid w:val="00C91E95"/>
    <w:rsid w:val="00C9782E"/>
    <w:rsid w:val="00CB15EC"/>
    <w:rsid w:val="00CE5A7B"/>
    <w:rsid w:val="00CE6B52"/>
    <w:rsid w:val="00CF2F9E"/>
    <w:rsid w:val="00D157AB"/>
    <w:rsid w:val="00D200E9"/>
    <w:rsid w:val="00D22ED6"/>
    <w:rsid w:val="00D45FE4"/>
    <w:rsid w:val="00D74CEB"/>
    <w:rsid w:val="00D75C81"/>
    <w:rsid w:val="00DA0181"/>
    <w:rsid w:val="00DE3C74"/>
    <w:rsid w:val="00E116C9"/>
    <w:rsid w:val="00E52AF3"/>
    <w:rsid w:val="00E97A02"/>
    <w:rsid w:val="00EB0F9D"/>
    <w:rsid w:val="00EB1546"/>
    <w:rsid w:val="00F022DC"/>
    <w:rsid w:val="00F17F61"/>
    <w:rsid w:val="00F27AEC"/>
    <w:rsid w:val="00F27F52"/>
    <w:rsid w:val="00F702F0"/>
    <w:rsid w:val="00F737A1"/>
    <w:rsid w:val="00F8043F"/>
    <w:rsid w:val="00F8695E"/>
    <w:rsid w:val="00FA472F"/>
    <w:rsid w:val="00FE0E23"/>
    <w:rsid w:val="00FF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F2056"/>
  <w15:chartTrackingRefBased/>
  <w15:docId w15:val="{D6150DE0-615A-4D66-B111-C105C9BD5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B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E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E3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E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46E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15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6A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6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A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A9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A9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7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418</Words>
  <Characters>2484</Characters>
  <Application>Microsoft Office Word</Application>
  <DocSecurity>0</DocSecurity>
  <Lines>49</Lines>
  <Paragraphs>17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Sing</dc:creator>
  <cp:keywords/>
  <dc:description/>
  <cp:lastModifiedBy>Fiona Sing</cp:lastModifiedBy>
  <cp:revision>47</cp:revision>
  <dcterms:created xsi:type="dcterms:W3CDTF">2022-06-20T20:14:00Z</dcterms:created>
  <dcterms:modified xsi:type="dcterms:W3CDTF">2022-07-09T05:40:00Z</dcterms:modified>
</cp:coreProperties>
</file>